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14BC" w:rsidRDefault="00EB6152">
      <w:pPr>
        <w:tabs>
          <w:tab w:val="left" w:pos="7980"/>
        </w:tabs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0" w:name="_GoBack"/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A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dditional file 1.</w:t>
      </w:r>
    </w:p>
    <w:p w:rsidR="009A14BC" w:rsidRDefault="009A14BC">
      <w:pPr>
        <w:tabs>
          <w:tab w:val="left" w:pos="7980"/>
        </w:tabs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9A14BC" w:rsidRDefault="00EB6152">
      <w:pPr>
        <w:tabs>
          <w:tab w:val="left" w:pos="7980"/>
        </w:tabs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1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Demographics of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human brain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donors for the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immunoblotting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experimen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95"/>
        <w:gridCol w:w="942"/>
        <w:gridCol w:w="1570"/>
        <w:gridCol w:w="1118"/>
        <w:gridCol w:w="1237"/>
        <w:gridCol w:w="1395"/>
        <w:gridCol w:w="1028"/>
      </w:tblGrid>
      <w:tr w:rsidR="009A14BC">
        <w:tc>
          <w:tcPr>
            <w:tcW w:w="9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o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.</w:t>
            </w:r>
          </w:p>
        </w:tc>
        <w:tc>
          <w:tcPr>
            <w:tcW w:w="9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Source</w:t>
            </w:r>
          </w:p>
        </w:tc>
        <w:tc>
          <w:tcPr>
            <w:tcW w:w="15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Age (years)</w:t>
            </w:r>
          </w:p>
        </w:tc>
        <w:tc>
          <w:tcPr>
            <w:tcW w:w="11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Sex</w:t>
            </w:r>
          </w:p>
        </w:tc>
        <w:tc>
          <w:tcPr>
            <w:tcW w:w="123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Di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a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gnosis</w:t>
            </w:r>
          </w:p>
        </w:tc>
        <w:tc>
          <w:tcPr>
            <w:tcW w:w="13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Pmd</w:t>
            </w:r>
          </w:p>
        </w:tc>
        <w:tc>
          <w:tcPr>
            <w:tcW w:w="10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Braak</w:t>
            </w:r>
          </w:p>
        </w:tc>
      </w:tr>
      <w:tr w:rsidR="009A14BC"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BB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Femal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D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 h 50 m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</w:tr>
      <w:tr w:rsidR="009A14BC"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BB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Femal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D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 h 10 m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</w:tr>
      <w:tr w:rsidR="009A14BC"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bookmarkStart w:id="1" w:name="OLE_LINK5"/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BB</w:t>
            </w:r>
            <w:bookmarkEnd w:id="1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bookmarkStart w:id="2" w:name="OLE_LINK6"/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Female</w:t>
            </w:r>
            <w:bookmarkEnd w:id="2"/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D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 h 30 m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</w:tr>
      <w:tr w:rsidR="009A14BC"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BB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Femal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D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 h 50 m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</w:tr>
      <w:tr w:rsidR="009A14BC"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BB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9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al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D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 h 30 m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</w:tr>
      <w:tr w:rsidR="009A14BC"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BB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8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al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D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 h 25 m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</w:p>
        </w:tc>
      </w:tr>
      <w:tr w:rsidR="009A14BC"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BB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8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al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D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2 h 55 m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</w:t>
            </w:r>
          </w:p>
        </w:tc>
      </w:tr>
      <w:tr w:rsidR="009A14BC"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BB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al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 h 10 m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</w:t>
            </w:r>
          </w:p>
        </w:tc>
      </w:tr>
      <w:tr w:rsidR="009A14BC"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BB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al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 h 15 m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</w:t>
            </w:r>
          </w:p>
        </w:tc>
      </w:tr>
      <w:tr w:rsidR="009A14BC"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BB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al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 h 45 m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</w:p>
        </w:tc>
      </w:tr>
      <w:tr w:rsidR="009A14BC"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BB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al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 h 15 m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</w:p>
        </w:tc>
      </w:tr>
      <w:tr w:rsidR="009A14BC"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BB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Femal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 h 50 m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</w:t>
            </w:r>
          </w:p>
        </w:tc>
      </w:tr>
      <w:tr w:rsidR="009A14BC"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BB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8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Femal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 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</w:p>
        </w:tc>
      </w:tr>
      <w:tr w:rsidR="009A14BC">
        <w:tc>
          <w:tcPr>
            <w:tcW w:w="99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BB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ale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D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 h 5 mi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</w:p>
        </w:tc>
      </w:tr>
    </w:tbl>
    <w:p w:rsidR="009A14BC" w:rsidRDefault="00EB6152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>NBB: Netherlands Brain Bank</w:t>
      </w:r>
    </w:p>
    <w:p w:rsidR="009A14BC" w:rsidRDefault="00EB6152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>NDC: Non-demented control</w:t>
      </w:r>
    </w:p>
    <w:p w:rsidR="009A14BC" w:rsidRDefault="00EB6152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>Pmd: Post-mortem delay</w:t>
      </w:r>
    </w:p>
    <w:p w:rsidR="009A14BC" w:rsidRDefault="009A14BC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9A14BC" w:rsidRDefault="009A14B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9A14BC" w:rsidRDefault="009A14B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9A14BC" w:rsidRDefault="009A14B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9A14BC" w:rsidRDefault="009A14B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9A14BC" w:rsidRDefault="009A14B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9A14BC" w:rsidRDefault="009A14B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9A14BC" w:rsidRDefault="009A14B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9A14BC" w:rsidRDefault="009A14B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9A14BC" w:rsidRDefault="00EB6152">
      <w:pPr>
        <w:tabs>
          <w:tab w:val="left" w:pos="7980"/>
        </w:tabs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2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Demographic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of human brain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donors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for immunostaining and PLA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experiments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95"/>
        <w:gridCol w:w="942"/>
        <w:gridCol w:w="1570"/>
        <w:gridCol w:w="1118"/>
        <w:gridCol w:w="1237"/>
        <w:gridCol w:w="1395"/>
      </w:tblGrid>
      <w:tr w:rsidR="009A14BC">
        <w:trPr>
          <w:jc w:val="center"/>
        </w:trPr>
        <w:tc>
          <w:tcPr>
            <w:tcW w:w="9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bookmarkStart w:id="3" w:name="OLE_LINK3" w:colFirst="0" w:colLast="5"/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o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.</w:t>
            </w:r>
          </w:p>
        </w:tc>
        <w:tc>
          <w:tcPr>
            <w:tcW w:w="9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Source</w:t>
            </w:r>
          </w:p>
        </w:tc>
        <w:tc>
          <w:tcPr>
            <w:tcW w:w="15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Age (years)</w:t>
            </w:r>
          </w:p>
        </w:tc>
        <w:tc>
          <w:tcPr>
            <w:tcW w:w="11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Sex</w:t>
            </w:r>
          </w:p>
        </w:tc>
        <w:tc>
          <w:tcPr>
            <w:tcW w:w="123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Di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a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gnosis</w:t>
            </w:r>
          </w:p>
        </w:tc>
        <w:tc>
          <w:tcPr>
            <w:tcW w:w="13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Pmd</w:t>
            </w:r>
          </w:p>
        </w:tc>
      </w:tr>
      <w:bookmarkEnd w:id="3"/>
      <w:tr w:rsidR="009A14BC">
        <w:trPr>
          <w:jc w:val="center"/>
        </w:trPr>
        <w:tc>
          <w:tcPr>
            <w:tcW w:w="99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94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HBB</w:t>
            </w:r>
          </w:p>
        </w:tc>
        <w:tc>
          <w:tcPr>
            <w:tcW w:w="157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9A14BC" w:rsidRDefault="00EB6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6</w:t>
            </w:r>
          </w:p>
        </w:tc>
        <w:tc>
          <w:tcPr>
            <w:tcW w:w="111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ale</w:t>
            </w:r>
          </w:p>
        </w:tc>
        <w:tc>
          <w:tcPr>
            <w:tcW w:w="123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DC</w:t>
            </w:r>
          </w:p>
        </w:tc>
        <w:tc>
          <w:tcPr>
            <w:tcW w:w="139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9A14BC" w:rsidRDefault="00EB6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6 h</w:t>
            </w:r>
          </w:p>
        </w:tc>
      </w:tr>
      <w:tr w:rsidR="009A14BC">
        <w:trPr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HBB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4BC" w:rsidRDefault="00EB6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7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al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D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4BC" w:rsidRDefault="00EB6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h 30 min</w:t>
            </w:r>
          </w:p>
        </w:tc>
      </w:tr>
      <w:tr w:rsidR="009A14BC">
        <w:trPr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HBB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4BC" w:rsidRDefault="00EB6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al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D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4BC" w:rsidRDefault="00EB6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 xml:space="preserve"> h</w:t>
            </w:r>
          </w:p>
        </w:tc>
      </w:tr>
      <w:tr w:rsidR="009A14BC">
        <w:trPr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HBB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4BC" w:rsidRDefault="00EB6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8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bookmarkStart w:id="4" w:name="OLE_LINK2"/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Female</w:t>
            </w:r>
            <w:bookmarkEnd w:id="4"/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4BC" w:rsidRDefault="00EB6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8 h</w:t>
            </w:r>
          </w:p>
        </w:tc>
      </w:tr>
      <w:tr w:rsidR="009A14BC">
        <w:trPr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HBB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4BC" w:rsidRDefault="00EB6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8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al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4BC" w:rsidRDefault="00EB6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h 30 min</w:t>
            </w:r>
          </w:p>
        </w:tc>
      </w:tr>
      <w:tr w:rsidR="009A14BC">
        <w:trPr>
          <w:jc w:val="center"/>
        </w:trPr>
        <w:tc>
          <w:tcPr>
            <w:tcW w:w="9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HBB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A14BC" w:rsidRDefault="00EB6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8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Female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D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A14BC" w:rsidRDefault="00EB6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4 h 30 min</w:t>
            </w:r>
          </w:p>
        </w:tc>
      </w:tr>
    </w:tbl>
    <w:p w:rsidR="009A14BC" w:rsidRDefault="00EB6152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NHBB: National Human Brain Bank for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Development and Function</w:t>
      </w:r>
    </w:p>
    <w:p w:rsidR="009A14BC" w:rsidRDefault="00EB6152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>NDC: Non-demented control</w:t>
      </w:r>
    </w:p>
    <w:p w:rsidR="009A14BC" w:rsidRDefault="00EB6152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>Pmd: Post-mortem delay</w:t>
      </w:r>
    </w:p>
    <w:p w:rsidR="009A14BC" w:rsidRDefault="009A14BC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9A14BC" w:rsidRDefault="009A14B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9A14BC" w:rsidRDefault="009A14BC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9A14BC" w:rsidRDefault="009A14BC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9A14BC" w:rsidRDefault="009A14BC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9A14BC" w:rsidRDefault="009A14BC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9A14BC" w:rsidRDefault="009A14BC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9A14BC" w:rsidRDefault="009A14BC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9A14BC" w:rsidRDefault="009A14BC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9A14BC" w:rsidRDefault="009A14BC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9A14BC" w:rsidRDefault="009A14BC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9A14BC" w:rsidRDefault="009A14BC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9A14BC" w:rsidRDefault="009A14BC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9A14BC" w:rsidRDefault="009A14BC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9A14BC" w:rsidRDefault="009A14BC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9A14BC" w:rsidRDefault="009A14BC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9A14BC" w:rsidRDefault="009A14BC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9A14BC" w:rsidRDefault="00EB615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3 siRNAs used in this study</w:t>
      </w:r>
    </w:p>
    <w:tbl>
      <w:tblPr>
        <w:tblStyle w:val="TableGrid"/>
        <w:tblW w:w="8334" w:type="dxa"/>
        <w:tblInd w:w="96" w:type="dxa"/>
        <w:tblLook w:val="04A0" w:firstRow="1" w:lastRow="0" w:firstColumn="1" w:lastColumn="0" w:noHBand="0" w:noVBand="1"/>
      </w:tblPr>
      <w:tblGrid>
        <w:gridCol w:w="1297"/>
        <w:gridCol w:w="7037"/>
      </w:tblGrid>
      <w:tr w:rsidR="009A14BC">
        <w:tc>
          <w:tcPr>
            <w:tcW w:w="984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Oligo set</w:t>
            </w:r>
          </w:p>
        </w:tc>
        <w:tc>
          <w:tcPr>
            <w:tcW w:w="7350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Sequences</w:t>
            </w:r>
          </w:p>
        </w:tc>
      </w:tr>
      <w:tr w:rsidR="009A14BC">
        <w:tc>
          <w:tcPr>
            <w:tcW w:w="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ROCK1</w:t>
            </w:r>
          </w:p>
        </w:tc>
        <w:tc>
          <w:tcPr>
            <w:tcW w:w="73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'-</w:t>
            </w:r>
            <w:r>
              <w:rPr>
                <w:rFonts w:ascii="Times New Roman" w:hAnsi="Times New Roman" w:cs="Times New Roman"/>
                <w:sz w:val="24"/>
              </w:rPr>
              <w:t>GCGUUUGCCAAUAGUCCUUT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-3' </w:t>
            </w:r>
            <w:bookmarkStart w:id="5" w:name="OLE_LINK1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ense</w:t>
            </w:r>
            <w:bookmarkEnd w:id="5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;</w:t>
            </w:r>
          </w:p>
        </w:tc>
      </w:tr>
      <w:tr w:rsidR="009A14BC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9A14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350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'-</w:t>
            </w:r>
            <w:r>
              <w:rPr>
                <w:rFonts w:ascii="Times New Roman" w:hAnsi="Times New Roman" w:cs="Times New Roman"/>
                <w:sz w:val="24"/>
              </w:rPr>
              <w:t>AAGGACUAUUGGCAAACGCT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' (</w:t>
            </w:r>
            <w:bookmarkStart w:id="6" w:name="OLE_LINK4"/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nti-sense</w:t>
            </w:r>
            <w:bookmarkEnd w:id="6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9A14BC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FEB</w:t>
            </w:r>
          </w:p>
        </w:tc>
        <w:tc>
          <w:tcPr>
            <w:tcW w:w="7350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'-</w:t>
            </w:r>
            <w:r>
              <w:rPr>
                <w:rFonts w:ascii="Times New Roman" w:hAnsi="Times New Roman" w:cs="Times New Roman"/>
                <w:sz w:val="24"/>
              </w:rPr>
              <w:t>CCAAGAAGGAUCUGGACUUT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3'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ens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;</w:t>
            </w:r>
          </w:p>
        </w:tc>
      </w:tr>
      <w:tr w:rsidR="009A14BC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9A14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350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'-</w:t>
            </w:r>
            <w:r>
              <w:rPr>
                <w:rFonts w:ascii="Times New Roman" w:hAnsi="Times New Roman" w:cs="Times New Roman"/>
                <w:sz w:val="24"/>
              </w:rPr>
              <w:t>AAGUCCAGAUCCUUCUUGGT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'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nti-sens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9A14BC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FE3</w:t>
            </w:r>
          </w:p>
        </w:tc>
        <w:tc>
          <w:tcPr>
            <w:tcW w:w="7350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'-AAUGACAUCAUCAAUCUCCUU-3'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ense</w:t>
            </w:r>
            <w:r>
              <w:rPr>
                <w:rFonts w:ascii="Times New Roman" w:hAnsi="Times New Roman" w:cs="Times New Roman"/>
                <w:sz w:val="24"/>
              </w:rPr>
              <w:t>);</w:t>
            </w:r>
          </w:p>
        </w:tc>
      </w:tr>
      <w:tr w:rsidR="009A14BC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9A14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350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'-GGAGAUUGAUGAUGUCAUUGA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3'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nti-sense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9A14BC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bookmarkStart w:id="7" w:name="OLE_LINK17"/>
            <w:r>
              <w:rPr>
                <w:rFonts w:ascii="Times New Roman" w:hAnsi="Times New Roman" w:cs="Times New Roman"/>
                <w:sz w:val="24"/>
              </w:rPr>
              <w:t>ZKSCAN3</w:t>
            </w:r>
            <w:bookmarkEnd w:id="7"/>
          </w:p>
        </w:tc>
        <w:tc>
          <w:tcPr>
            <w:tcW w:w="7350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'-ACACAUACUGCACUGAUACGG-3' (</w:t>
            </w:r>
            <w:r>
              <w:rPr>
                <w:rFonts w:ascii="Times New Roman" w:hAnsi="Times New Roman" w:cs="Times New Roman" w:hint="eastAsia"/>
                <w:sz w:val="24"/>
              </w:rPr>
              <w:t>sense</w:t>
            </w:r>
            <w:r>
              <w:rPr>
                <w:rFonts w:ascii="Times New Roman" w:hAnsi="Times New Roman" w:cs="Times New Roman"/>
                <w:sz w:val="24"/>
              </w:rPr>
              <w:t>);</w:t>
            </w:r>
          </w:p>
        </w:tc>
      </w:tr>
      <w:tr w:rsidR="009A14BC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9A14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350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'-GUAUCAGUGCAGUAUGUGUGG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3'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nti-sense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9A14BC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gR-1</w:t>
            </w:r>
          </w:p>
        </w:tc>
        <w:tc>
          <w:tcPr>
            <w:tcW w:w="7350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sz w:val="24"/>
              </w:rPr>
              <w:t>AUCACUAAGAUCUAGUUGCUC</w:t>
            </w:r>
            <w:r>
              <w:rPr>
                <w:rFonts w:ascii="Times New Roman" w:hAnsi="Times New Roman" w:cs="Times New Roman"/>
                <w:sz w:val="24"/>
              </w:rPr>
              <w:t>-3'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ense</w:t>
            </w:r>
            <w:r>
              <w:rPr>
                <w:rFonts w:ascii="Times New Roman" w:hAnsi="Times New Roman" w:cs="Times New Roman"/>
                <w:sz w:val="24"/>
              </w:rPr>
              <w:t>);</w:t>
            </w:r>
          </w:p>
        </w:tc>
      </w:tr>
      <w:tr w:rsidR="009A14BC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9A14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7350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sz w:val="24"/>
              </w:rPr>
              <w:t>GCAACUAGAUCUUAGUGAUAA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3'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nti-sense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9A14BC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gR-2</w:t>
            </w:r>
          </w:p>
        </w:tc>
        <w:tc>
          <w:tcPr>
            <w:tcW w:w="7350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UAUCACUAAGAUCUAGUUGCU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'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ens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;</w:t>
            </w:r>
          </w:p>
        </w:tc>
      </w:tr>
      <w:tr w:rsidR="009A14BC">
        <w:tc>
          <w:tcPr>
            <w:tcW w:w="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14BC" w:rsidRDefault="009A14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73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AACUAGAUCUUAGUGAUAAU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'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nti-sens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</w:tbl>
    <w:p w:rsidR="009A14BC" w:rsidRDefault="009A14BC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9A14BC" w:rsidRDefault="009A14B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9A14BC" w:rsidRDefault="009A14B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9A14BC" w:rsidRDefault="009A14BC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9A14BC" w:rsidRDefault="009A14BC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9A14BC" w:rsidRDefault="009A14BC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9A14BC" w:rsidRDefault="009A14BC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9A14BC" w:rsidRDefault="009A14BC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9A14BC" w:rsidRDefault="009A14BC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9A14BC" w:rsidRDefault="009A14BC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9A14BC" w:rsidRDefault="009A14BC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9A14BC" w:rsidRDefault="009A14BC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9A14BC" w:rsidRDefault="009A14BC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9A14BC" w:rsidRDefault="009A14BC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9A14BC" w:rsidRDefault="009A14BC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9A14BC" w:rsidRDefault="00EB615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4 Primer sets used for qRT-PCR</w:t>
      </w:r>
    </w:p>
    <w:tbl>
      <w:tblPr>
        <w:tblStyle w:val="TableGrid"/>
        <w:tblW w:w="8316" w:type="dxa"/>
        <w:tblInd w:w="105" w:type="dxa"/>
        <w:tblLook w:val="04A0" w:firstRow="1" w:lastRow="0" w:firstColumn="1" w:lastColumn="0" w:noHBand="0" w:noVBand="1"/>
      </w:tblPr>
      <w:tblGrid>
        <w:gridCol w:w="2119"/>
        <w:gridCol w:w="6197"/>
      </w:tblGrid>
      <w:tr w:rsidR="009A14BC">
        <w:tc>
          <w:tcPr>
            <w:tcW w:w="2119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Primer set</w:t>
            </w:r>
          </w:p>
        </w:tc>
        <w:tc>
          <w:tcPr>
            <w:tcW w:w="6197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Sequences</w:t>
            </w:r>
          </w:p>
        </w:tc>
      </w:tr>
      <w:tr w:rsidR="009A14BC">
        <w:tc>
          <w:tcPr>
            <w:tcW w:w="21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Homo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ROCK1</w:t>
            </w:r>
          </w:p>
        </w:tc>
        <w:tc>
          <w:tcPr>
            <w:tcW w:w="619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sz w:val="24"/>
              </w:rPr>
              <w:t>GAATGTGACTGGTGGTCGG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3'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forwar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;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9A14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sz w:val="24"/>
              </w:rPr>
              <w:t>CTGGTGCTACAGTGTCTCG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'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revers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us Rock1</w:t>
            </w: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sz w:val="24"/>
              </w:rPr>
              <w:t>AACGCTCCGAGACACTGTA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3'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forwar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;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9A14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sz w:val="24"/>
              </w:rPr>
              <w:t>ACTTTCCTGCAAGCTTTTATCCA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'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revers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Homo LAMP1</w:t>
            </w: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sz w:val="24"/>
              </w:rPr>
              <w:t>CACACCTTTTCCCCAATGCG</w:t>
            </w:r>
            <w:r>
              <w:rPr>
                <w:rFonts w:ascii="Times New Roman" w:hAnsi="Times New Roman" w:cs="Times New Roman"/>
                <w:sz w:val="24"/>
              </w:rPr>
              <w:t>-3' (</w:t>
            </w:r>
            <w:r>
              <w:rPr>
                <w:rFonts w:ascii="Times New Roman" w:hAnsi="Times New Roman" w:cs="Times New Roman" w:hint="eastAsia"/>
                <w:sz w:val="24"/>
              </w:rPr>
              <w:t>forward</w:t>
            </w:r>
            <w:r>
              <w:rPr>
                <w:rFonts w:ascii="Times New Roman" w:hAnsi="Times New Roman" w:cs="Times New Roman"/>
                <w:sz w:val="24"/>
              </w:rPr>
              <w:t>);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9A14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sz w:val="24"/>
              </w:rPr>
              <w:t>TGTTCACAGCGTGTCTCTCC-</w:t>
            </w:r>
            <w:r>
              <w:rPr>
                <w:rFonts w:ascii="Times New Roman" w:hAnsi="Times New Roman" w:cs="Times New Roman"/>
                <w:sz w:val="24"/>
              </w:rPr>
              <w:t>3' (</w:t>
            </w:r>
            <w:r>
              <w:rPr>
                <w:rFonts w:ascii="Times New Roman" w:hAnsi="Times New Roman" w:cs="Times New Roman" w:hint="eastAsia"/>
                <w:sz w:val="24"/>
              </w:rPr>
              <w:t>reverse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us Lamp1</w:t>
            </w: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'-ATGAGAAGGCTCCACTGATTTG-3' (</w:t>
            </w:r>
            <w:r>
              <w:rPr>
                <w:rFonts w:ascii="Times New Roman" w:hAnsi="Times New Roman" w:cs="Times New Roman" w:hint="eastAsia"/>
                <w:sz w:val="24"/>
              </w:rPr>
              <w:t>forward</w:t>
            </w:r>
            <w:r>
              <w:rPr>
                <w:rFonts w:ascii="Times New Roman" w:hAnsi="Times New Roman" w:cs="Times New Roman"/>
                <w:sz w:val="24"/>
              </w:rPr>
              <w:t>);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9A14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'-CAGAGATTCCCTTTGTAAGGCTTAA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3' (</w:t>
            </w:r>
            <w:r>
              <w:rPr>
                <w:rFonts w:ascii="Times New Roman" w:hAnsi="Times New Roman" w:cs="Times New Roman" w:hint="eastAsia"/>
                <w:sz w:val="24"/>
              </w:rPr>
              <w:t>reverse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Homo LAMP2</w:t>
            </w: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sz w:val="24"/>
              </w:rPr>
              <w:t>TGGCTCCGTTTTCAGCATTG</w:t>
            </w:r>
            <w:r>
              <w:rPr>
                <w:rFonts w:ascii="Times New Roman" w:hAnsi="Times New Roman" w:cs="Times New Roman"/>
                <w:sz w:val="24"/>
              </w:rPr>
              <w:t>-3' (</w:t>
            </w:r>
            <w:r>
              <w:rPr>
                <w:rFonts w:ascii="Times New Roman" w:hAnsi="Times New Roman" w:cs="Times New Roman" w:hint="eastAsia"/>
                <w:sz w:val="24"/>
              </w:rPr>
              <w:t>forward</w:t>
            </w:r>
            <w:r>
              <w:rPr>
                <w:rFonts w:ascii="Times New Roman" w:hAnsi="Times New Roman" w:cs="Times New Roman"/>
                <w:sz w:val="24"/>
              </w:rPr>
              <w:t>);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9A14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sz w:val="24"/>
              </w:rPr>
              <w:t>CGCTATGGGCACAAGGAAGT-</w:t>
            </w:r>
            <w:r>
              <w:rPr>
                <w:rFonts w:ascii="Times New Roman" w:hAnsi="Times New Roman" w:cs="Times New Roman"/>
                <w:sz w:val="24"/>
              </w:rPr>
              <w:t>3' (</w:t>
            </w:r>
            <w:r>
              <w:rPr>
                <w:rFonts w:ascii="Times New Roman" w:hAnsi="Times New Roman" w:cs="Times New Roman" w:hint="eastAsia"/>
                <w:sz w:val="24"/>
              </w:rPr>
              <w:t>reverse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us Lamp2</w:t>
            </w: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sz w:val="24"/>
              </w:rPr>
              <w:t>GCCCCTCTGGGAAGTTCTTA</w:t>
            </w:r>
            <w:r>
              <w:rPr>
                <w:rFonts w:ascii="Times New Roman" w:hAnsi="Times New Roman" w:cs="Times New Roman"/>
                <w:sz w:val="24"/>
              </w:rPr>
              <w:t>-3' (</w:t>
            </w:r>
            <w:r>
              <w:rPr>
                <w:rFonts w:ascii="Times New Roman" w:hAnsi="Times New Roman" w:cs="Times New Roman" w:hint="eastAsia"/>
                <w:sz w:val="24"/>
              </w:rPr>
              <w:t>forward</w:t>
            </w:r>
            <w:r>
              <w:rPr>
                <w:rFonts w:ascii="Times New Roman" w:hAnsi="Times New Roman" w:cs="Times New Roman"/>
                <w:sz w:val="24"/>
              </w:rPr>
              <w:t>);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9A14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sz w:val="24"/>
              </w:rPr>
              <w:t>ATGGGCACAAGGAAGTTGTCT-</w:t>
            </w:r>
            <w:r>
              <w:rPr>
                <w:rFonts w:ascii="Times New Roman" w:hAnsi="Times New Roman" w:cs="Times New Roman"/>
                <w:sz w:val="24"/>
              </w:rPr>
              <w:t>3' (</w:t>
            </w:r>
            <w:r>
              <w:rPr>
                <w:rFonts w:ascii="Times New Roman" w:hAnsi="Times New Roman" w:cs="Times New Roman" w:hint="eastAsia"/>
                <w:sz w:val="24"/>
              </w:rPr>
              <w:t>reverse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Homo NPC1</w:t>
            </w: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sz w:val="24"/>
              </w:rPr>
              <w:t>TGGAGGGATTGTGGTGTTGG</w:t>
            </w:r>
            <w:r>
              <w:rPr>
                <w:rFonts w:ascii="Times New Roman" w:hAnsi="Times New Roman" w:cs="Times New Roman"/>
                <w:sz w:val="24"/>
              </w:rPr>
              <w:t>-3' (</w:t>
            </w:r>
            <w:r>
              <w:rPr>
                <w:rFonts w:ascii="Times New Roman" w:hAnsi="Times New Roman" w:cs="Times New Roman" w:hint="eastAsia"/>
                <w:sz w:val="24"/>
              </w:rPr>
              <w:t>forward</w:t>
            </w:r>
            <w:r>
              <w:rPr>
                <w:rFonts w:ascii="Times New Roman" w:hAnsi="Times New Roman" w:cs="Times New Roman"/>
                <w:sz w:val="24"/>
              </w:rPr>
              <w:t>);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9A14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sz w:val="24"/>
              </w:rPr>
              <w:t>ATCGCTCTTCAGTGGCACAA-</w:t>
            </w:r>
            <w:r>
              <w:rPr>
                <w:rFonts w:ascii="Times New Roman" w:hAnsi="Times New Roman" w:cs="Times New Roman"/>
                <w:sz w:val="24"/>
              </w:rPr>
              <w:t>3' (</w:t>
            </w:r>
            <w:r>
              <w:rPr>
                <w:rFonts w:ascii="Times New Roman" w:hAnsi="Times New Roman" w:cs="Times New Roman" w:hint="eastAsia"/>
                <w:sz w:val="24"/>
              </w:rPr>
              <w:t>reverse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us Npc1</w:t>
            </w: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sz w:val="24"/>
              </w:rPr>
              <w:t>CCACAGAAGGCGGTACTTTG</w:t>
            </w:r>
            <w:r>
              <w:rPr>
                <w:rFonts w:ascii="Times New Roman" w:hAnsi="Times New Roman" w:cs="Times New Roman"/>
                <w:sz w:val="24"/>
              </w:rPr>
              <w:t>-3' (</w:t>
            </w:r>
            <w:r>
              <w:rPr>
                <w:rFonts w:ascii="Times New Roman" w:hAnsi="Times New Roman" w:cs="Times New Roman" w:hint="eastAsia"/>
                <w:sz w:val="24"/>
              </w:rPr>
              <w:t>forward</w:t>
            </w:r>
            <w:r>
              <w:rPr>
                <w:rFonts w:ascii="Times New Roman" w:hAnsi="Times New Roman" w:cs="Times New Roman"/>
                <w:sz w:val="24"/>
              </w:rPr>
              <w:t>);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9A14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sz w:val="24"/>
              </w:rPr>
              <w:t>GGATTGGTGGTGACCTGGAC-</w:t>
            </w:r>
            <w:r>
              <w:rPr>
                <w:rFonts w:ascii="Times New Roman" w:hAnsi="Times New Roman" w:cs="Times New Roman"/>
                <w:sz w:val="24"/>
              </w:rPr>
              <w:t>3' (</w:t>
            </w:r>
            <w:r>
              <w:rPr>
                <w:rFonts w:ascii="Times New Roman" w:hAnsi="Times New Roman" w:cs="Times New Roman" w:hint="eastAsia"/>
                <w:sz w:val="24"/>
              </w:rPr>
              <w:t>reverse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Homo CLN2</w:t>
            </w: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sz w:val="24"/>
              </w:rPr>
              <w:t>GCAACTTTGCACATCAGGCA</w:t>
            </w:r>
            <w:r>
              <w:rPr>
                <w:rFonts w:ascii="Times New Roman" w:hAnsi="Times New Roman" w:cs="Times New Roman"/>
                <w:sz w:val="24"/>
              </w:rPr>
              <w:t>-3'(</w:t>
            </w:r>
            <w:r>
              <w:rPr>
                <w:rFonts w:ascii="Times New Roman" w:hAnsi="Times New Roman" w:cs="Times New Roman" w:hint="eastAsia"/>
                <w:sz w:val="24"/>
              </w:rPr>
              <w:t>forward</w:t>
            </w:r>
            <w:r>
              <w:rPr>
                <w:rFonts w:ascii="Times New Roman" w:hAnsi="Times New Roman" w:cs="Times New Roman"/>
                <w:sz w:val="24"/>
              </w:rPr>
              <w:t>);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9A14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sz w:val="24"/>
              </w:rPr>
              <w:t>GTGTTGACCCGCTGGATGTA-</w:t>
            </w:r>
            <w:r>
              <w:rPr>
                <w:rFonts w:ascii="Times New Roman" w:hAnsi="Times New Roman" w:cs="Times New Roman"/>
                <w:sz w:val="24"/>
              </w:rPr>
              <w:t>3' (</w:t>
            </w:r>
            <w:r>
              <w:rPr>
                <w:rFonts w:ascii="Times New Roman" w:hAnsi="Times New Roman" w:cs="Times New Roman" w:hint="eastAsia"/>
                <w:sz w:val="24"/>
              </w:rPr>
              <w:t>reverse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us Cln2</w:t>
            </w: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sz w:val="24"/>
              </w:rPr>
              <w:t>GCCGCACTATCTGATGGCTA</w:t>
            </w:r>
            <w:r>
              <w:rPr>
                <w:rFonts w:ascii="Times New Roman" w:hAnsi="Times New Roman" w:cs="Times New Roman"/>
                <w:sz w:val="24"/>
              </w:rPr>
              <w:t>-3'(</w:t>
            </w:r>
            <w:r>
              <w:rPr>
                <w:rFonts w:ascii="Times New Roman" w:hAnsi="Times New Roman" w:cs="Times New Roman" w:hint="eastAsia"/>
                <w:sz w:val="24"/>
              </w:rPr>
              <w:t>forward</w:t>
            </w:r>
            <w:r>
              <w:rPr>
                <w:rFonts w:ascii="Times New Roman" w:hAnsi="Times New Roman" w:cs="Times New Roman"/>
                <w:sz w:val="24"/>
              </w:rPr>
              <w:t>);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9A14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sz w:val="24"/>
              </w:rPr>
              <w:t>CCTGTCCCATGCTGCTGATA-</w:t>
            </w:r>
            <w:r>
              <w:rPr>
                <w:rFonts w:ascii="Times New Roman" w:hAnsi="Times New Roman" w:cs="Times New Roman"/>
                <w:sz w:val="24"/>
              </w:rPr>
              <w:t>3' (</w:t>
            </w:r>
            <w:r>
              <w:rPr>
                <w:rFonts w:ascii="Times New Roman" w:hAnsi="Times New Roman" w:cs="Times New Roman" w:hint="eastAsia"/>
                <w:sz w:val="24"/>
              </w:rPr>
              <w:t>reverse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Homo CtsB</w:t>
            </w: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TCCTGCTGGCTGTAATGG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3'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forwar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;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9A14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TGTTTGTAGGTCGGGCTGT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'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revers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us Ctsb</w:t>
            </w: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sz w:val="24"/>
              </w:rPr>
              <w:t>ATTCACACCAATGGCCGAGT</w:t>
            </w:r>
            <w:r>
              <w:rPr>
                <w:rFonts w:ascii="Times New Roman" w:hAnsi="Times New Roman" w:cs="Times New Roman"/>
                <w:sz w:val="24"/>
              </w:rPr>
              <w:t>-3'(</w:t>
            </w:r>
            <w:r>
              <w:rPr>
                <w:rFonts w:ascii="Times New Roman" w:hAnsi="Times New Roman" w:cs="Times New Roman" w:hint="eastAsia"/>
                <w:sz w:val="24"/>
              </w:rPr>
              <w:t>forward</w:t>
            </w:r>
            <w:r>
              <w:rPr>
                <w:rFonts w:ascii="Times New Roman" w:hAnsi="Times New Roman" w:cs="Times New Roman"/>
                <w:sz w:val="24"/>
              </w:rPr>
              <w:t>);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9A14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sz w:val="24"/>
              </w:rPr>
              <w:t>CATTGACATGGTGCTCGCAG-</w:t>
            </w:r>
            <w:r>
              <w:rPr>
                <w:rFonts w:ascii="Times New Roman" w:hAnsi="Times New Roman" w:cs="Times New Roman"/>
                <w:sz w:val="24"/>
              </w:rPr>
              <w:t>3' (</w:t>
            </w:r>
            <w:r>
              <w:rPr>
                <w:rFonts w:ascii="Times New Roman" w:hAnsi="Times New Roman" w:cs="Times New Roman" w:hint="eastAsia"/>
                <w:sz w:val="24"/>
              </w:rPr>
              <w:t>reverse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Homo CtsD</w:t>
            </w: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GGCGAGTACATGATCCCCT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3'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forwar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;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9A14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GTGTAGTAGCGGCCGATGAA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'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revers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9A14BC">
        <w:trPr>
          <w:trHeight w:val="90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us Ctsd</w:t>
            </w: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sz w:val="24"/>
              </w:rPr>
              <w:t>CCAAGCAGCCTGGAATCGTA</w:t>
            </w:r>
            <w:r>
              <w:rPr>
                <w:rFonts w:ascii="Times New Roman" w:hAnsi="Times New Roman" w:cs="Times New Roman"/>
                <w:sz w:val="24"/>
              </w:rPr>
              <w:t>-3'(</w:t>
            </w:r>
            <w:r>
              <w:rPr>
                <w:rFonts w:ascii="Times New Roman" w:hAnsi="Times New Roman" w:cs="Times New Roman" w:hint="eastAsia"/>
                <w:sz w:val="24"/>
              </w:rPr>
              <w:t>forward</w:t>
            </w:r>
            <w:r>
              <w:rPr>
                <w:rFonts w:ascii="Times New Roman" w:hAnsi="Times New Roman" w:cs="Times New Roman"/>
                <w:sz w:val="24"/>
              </w:rPr>
              <w:t>);</w:t>
            </w:r>
          </w:p>
        </w:tc>
      </w:tr>
      <w:tr w:rsidR="009A14BC">
        <w:trPr>
          <w:trHeight w:val="248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9A14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sz w:val="24"/>
              </w:rPr>
              <w:t>GCTCCCCGTGGTAGTACTTG-</w:t>
            </w:r>
            <w:r>
              <w:rPr>
                <w:rFonts w:ascii="Times New Roman" w:hAnsi="Times New Roman" w:cs="Times New Roman"/>
                <w:sz w:val="24"/>
              </w:rPr>
              <w:t>3' (</w:t>
            </w:r>
            <w:r>
              <w:rPr>
                <w:rFonts w:ascii="Times New Roman" w:hAnsi="Times New Roman" w:cs="Times New Roman" w:hint="eastAsia"/>
                <w:sz w:val="24"/>
              </w:rPr>
              <w:t>reverse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Homo ATP6V1A</w:t>
            </w: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GAAGCTGCCAGCCAATCA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3'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forwar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;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9A14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CCCGGAGGACTTCAGACAT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'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revers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us Atp6v1a</w:t>
            </w: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ATCCGATGTCGTCCTGGA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3'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forwar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;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9A14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AGGGCATCGAGGACTCTCT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'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revers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Homo TFEB</w:t>
            </w: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GGAGCGGCAGAAGAAAGA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3'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forwar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;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9A14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AGAGGCCTTGAGGATGGTG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'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revers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Homo TFE3</w:t>
            </w: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CAGAGCAGCTGGACATTG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3'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forwar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;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9A14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AGCAGGGGACACTGAAGAG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'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revers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Homo ZKSCAN3</w:t>
            </w: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AGAGTTCTCCAGGTCCCC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3'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forwar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;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9A14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TTTTCCAGGCCTCTCCCTG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'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revers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us Cd68</w:t>
            </w: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CCTACATCAGAGCCCGAG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3'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forwar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;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9A14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GAAGTGTCCCTTGTCAGGCA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'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revers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Homo ARSB</w:t>
            </w: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GGGAGCTCATCCACATCT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3'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forwar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;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9A14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ACGGTGAAGAGTCCACGAA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'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revers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us Arsb</w:t>
            </w: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AGCTGTGTTCCCCTAGAC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3'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forwar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;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9A14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GGAACAGTGGTTTCTCCGGT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'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revers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9A14BC">
        <w:trPr>
          <w:trHeight w:val="550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Homo GALNS</w:t>
            </w: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AACATCCTGCTCCTGCTC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3'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forwar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;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9A14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GTGTAGGCGTTTCTGGCAT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'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revers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us Galns</w:t>
            </w: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ACAACCAACGCTCATGCA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3'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forwar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;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9A14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AGATCAGGGGTAGCTCCGT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'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revers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Homo SCPEP1</w:t>
            </w: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GCCACGTGAGACACCTACA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3'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forwar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;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9A14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AGCAACTCGTCCACAATGC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'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revers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us Scpep1</w:t>
            </w: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GCTGCTGGCATCAGTGTAG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3'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forwar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;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9A14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CTTGCTCTGCAATGTCGGA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'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revers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Homo HEXA</w:t>
            </w: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CCAGCGCTACGTCCTTTA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3'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forwar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;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9A14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GGAAGACAGGGTAAGCTTGGT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'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revers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lastRenderedPageBreak/>
              <w:t>Homo SGSH</w:t>
            </w: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GCATGGACCAAGGAGTTGGA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'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forwar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;</w:t>
            </w:r>
          </w:p>
        </w:tc>
      </w:tr>
      <w:tr w:rsidR="009A14BC">
        <w:tc>
          <w:tcPr>
            <w:tcW w:w="21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14BC" w:rsidRDefault="009A14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61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14BC" w:rsidRDefault="00EB6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'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GGGCGTGAGGTCTAGGAG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'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revers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bookmarkEnd w:id="0"/>
    </w:tbl>
    <w:p w:rsidR="009A14BC" w:rsidRDefault="009A14BC">
      <w:pPr>
        <w:rPr>
          <w:sz w:val="24"/>
        </w:rPr>
      </w:pPr>
    </w:p>
    <w:sectPr w:rsidR="009A14BC" w:rsidSect="00EB6152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EB6152">
      <w:r>
        <w:separator/>
      </w:r>
    </w:p>
  </w:endnote>
  <w:endnote w:type="continuationSeparator" w:id="0">
    <w:p w:rsidR="00000000" w:rsidRDefault="00EB61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A14BC" w:rsidRDefault="00EB6152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9A14BC" w:rsidRDefault="00EB6152">
                          <w:pPr>
                            <w:pStyle w:val="Footer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9A14BC" w:rsidRDefault="00EB6152">
                    <w:pPr>
                      <w:pStyle w:val="Footer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rPr>
                        <w:noProof/>
                      </w:rPr>
                      <w:t>1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EB6152">
      <w:r>
        <w:separator/>
      </w:r>
    </w:p>
  </w:footnote>
  <w:footnote w:type="continuationSeparator" w:id="0">
    <w:p w:rsidR="00000000" w:rsidRDefault="00EB61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c0YjgyZWJmNzgzMWZjMjg5Yzk2YjUyZTBjNWY1MGYifQ=="/>
  </w:docVars>
  <w:rsids>
    <w:rsidRoot w:val="00582264"/>
    <w:rsid w:val="00093E4F"/>
    <w:rsid w:val="000D61C2"/>
    <w:rsid w:val="001D524A"/>
    <w:rsid w:val="00213DE1"/>
    <w:rsid w:val="002A005E"/>
    <w:rsid w:val="002F737B"/>
    <w:rsid w:val="002F7E1E"/>
    <w:rsid w:val="00320C25"/>
    <w:rsid w:val="003E0429"/>
    <w:rsid w:val="005271D2"/>
    <w:rsid w:val="00582264"/>
    <w:rsid w:val="005F7BA6"/>
    <w:rsid w:val="00601370"/>
    <w:rsid w:val="0063626D"/>
    <w:rsid w:val="00685F63"/>
    <w:rsid w:val="006C6AEB"/>
    <w:rsid w:val="00772FF5"/>
    <w:rsid w:val="00792B9C"/>
    <w:rsid w:val="009A14BC"/>
    <w:rsid w:val="00A73677"/>
    <w:rsid w:val="00AA0A3F"/>
    <w:rsid w:val="00B67D7B"/>
    <w:rsid w:val="00B74BEB"/>
    <w:rsid w:val="00CB72D4"/>
    <w:rsid w:val="00E23592"/>
    <w:rsid w:val="00EB6152"/>
    <w:rsid w:val="00FA67AB"/>
    <w:rsid w:val="012948C9"/>
    <w:rsid w:val="03BC51B3"/>
    <w:rsid w:val="074013A4"/>
    <w:rsid w:val="080F1CA6"/>
    <w:rsid w:val="08F74CC7"/>
    <w:rsid w:val="0A2719B4"/>
    <w:rsid w:val="0B18682D"/>
    <w:rsid w:val="0D2421D5"/>
    <w:rsid w:val="0D7322B9"/>
    <w:rsid w:val="0DA9060C"/>
    <w:rsid w:val="0EAB3457"/>
    <w:rsid w:val="0EE4240B"/>
    <w:rsid w:val="0F03060A"/>
    <w:rsid w:val="0FB513D0"/>
    <w:rsid w:val="0FB83603"/>
    <w:rsid w:val="111B566A"/>
    <w:rsid w:val="12A7796E"/>
    <w:rsid w:val="135F39D5"/>
    <w:rsid w:val="13CC5060"/>
    <w:rsid w:val="13DD039A"/>
    <w:rsid w:val="16B46833"/>
    <w:rsid w:val="19496AF4"/>
    <w:rsid w:val="1AA979ED"/>
    <w:rsid w:val="1B541F86"/>
    <w:rsid w:val="1CD13B74"/>
    <w:rsid w:val="1D7D640A"/>
    <w:rsid w:val="202D5A74"/>
    <w:rsid w:val="21C461B8"/>
    <w:rsid w:val="23532BF7"/>
    <w:rsid w:val="251F42D3"/>
    <w:rsid w:val="25AC0EA8"/>
    <w:rsid w:val="27660170"/>
    <w:rsid w:val="289E22A3"/>
    <w:rsid w:val="2D3E684F"/>
    <w:rsid w:val="31430DF0"/>
    <w:rsid w:val="34CA0538"/>
    <w:rsid w:val="35524BDD"/>
    <w:rsid w:val="37231B57"/>
    <w:rsid w:val="374B42EF"/>
    <w:rsid w:val="37546CA8"/>
    <w:rsid w:val="37765445"/>
    <w:rsid w:val="381C4158"/>
    <w:rsid w:val="3952720F"/>
    <w:rsid w:val="3AB54418"/>
    <w:rsid w:val="3F5E1D7F"/>
    <w:rsid w:val="41A9662C"/>
    <w:rsid w:val="439A3E1B"/>
    <w:rsid w:val="439D0F19"/>
    <w:rsid w:val="46B501E6"/>
    <w:rsid w:val="4741675F"/>
    <w:rsid w:val="4847003B"/>
    <w:rsid w:val="49551CDB"/>
    <w:rsid w:val="4B4F7280"/>
    <w:rsid w:val="4C4D1492"/>
    <w:rsid w:val="4D2C0BB1"/>
    <w:rsid w:val="4F665C76"/>
    <w:rsid w:val="55C10EFF"/>
    <w:rsid w:val="55CB1C71"/>
    <w:rsid w:val="58093875"/>
    <w:rsid w:val="5C9A21F0"/>
    <w:rsid w:val="5CAD53A5"/>
    <w:rsid w:val="62973B36"/>
    <w:rsid w:val="635A2F51"/>
    <w:rsid w:val="63B90941"/>
    <w:rsid w:val="63F86C57"/>
    <w:rsid w:val="64F742B9"/>
    <w:rsid w:val="65323598"/>
    <w:rsid w:val="678268FC"/>
    <w:rsid w:val="683A13FF"/>
    <w:rsid w:val="691E41D6"/>
    <w:rsid w:val="694D61F8"/>
    <w:rsid w:val="69767221"/>
    <w:rsid w:val="6ADA1E93"/>
    <w:rsid w:val="710475CC"/>
    <w:rsid w:val="72440170"/>
    <w:rsid w:val="73EA2F96"/>
    <w:rsid w:val="76793892"/>
    <w:rsid w:val="790E5A4B"/>
    <w:rsid w:val="7A1462D8"/>
    <w:rsid w:val="7B433658"/>
    <w:rsid w:val="7B911C72"/>
    <w:rsid w:val="7E8E2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DB9C46E-6091-4143-8A4B-69DC41D5E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autoRedefine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autoRedefine/>
    <w:qFormat/>
  </w:style>
  <w:style w:type="paragraph" w:customStyle="1" w:styleId="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customStyle="1" w:styleId="2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632</Words>
  <Characters>3603</Characters>
  <Application>Microsoft Office Word</Application>
  <DocSecurity>0</DocSecurity>
  <Lines>30</Lines>
  <Paragraphs>8</Paragraphs>
  <ScaleCrop>false</ScaleCrop>
  <Company/>
  <LinksUpToDate>false</LinksUpToDate>
  <CharactersWithSpaces>4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Vaisali Arivazhagan</cp:lastModifiedBy>
  <cp:revision>13</cp:revision>
  <dcterms:created xsi:type="dcterms:W3CDTF">2014-10-29T12:08:00Z</dcterms:created>
  <dcterms:modified xsi:type="dcterms:W3CDTF">2024-09-12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F3BA872A4CED40179337C3FBFA616477_13</vt:lpwstr>
  </property>
</Properties>
</file>